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3EE2B" w14:textId="72CB098E" w:rsidR="00CE0835" w:rsidRPr="00B3402E" w:rsidRDefault="00CE0835" w:rsidP="00CE0835">
      <w:pPr>
        <w:rPr>
          <w:rFonts w:ascii="Times New Roman" w:hAnsi="Times New Roman" w:cs="Times New Roman"/>
          <w:lang w:val="en-GB"/>
        </w:rPr>
      </w:pPr>
      <w:bookmarkStart w:id="0" w:name="_Toc172904199"/>
      <w:r w:rsidRPr="00B3402E">
        <w:rPr>
          <w:rFonts w:ascii="Times New Roman" w:hAnsi="Times New Roman" w:cs="Times New Roman"/>
          <w:lang w:val="en-GB"/>
        </w:rPr>
        <w:t xml:space="preserve">Appendix </w:t>
      </w:r>
      <w:bookmarkEnd w:id="0"/>
      <w:r w:rsidR="0097254D">
        <w:rPr>
          <w:rFonts w:ascii="Times New Roman" w:hAnsi="Times New Roman" w:cs="Times New Roman"/>
          <w:lang w:val="en-GB"/>
        </w:rPr>
        <w:t>2</w:t>
      </w:r>
    </w:p>
    <w:p w14:paraId="4FFEFCC6" w14:textId="4BCD6C67" w:rsidR="00B3402E" w:rsidRPr="00B3402E" w:rsidRDefault="00B3402E" w:rsidP="00B3402E">
      <w:pPr>
        <w:pStyle w:val="a8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bookmarkStart w:id="1" w:name="OLE_LINK181"/>
      <w:bookmarkStart w:id="2" w:name="OLE_LINK182"/>
      <w:r w:rsidRPr="00B3402E">
        <w:rPr>
          <w:rFonts w:ascii="Times New Roman" w:hAnsi="Times New Roman" w:cs="Times New Roman"/>
          <w:sz w:val="24"/>
          <w:szCs w:val="24"/>
          <w:lang w:val="en-GB"/>
        </w:rPr>
        <w:t>Table S</w:t>
      </w:r>
      <w:r w:rsidR="0097254D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B3402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Acceptability of the intervention between groups</w:t>
      </w:r>
    </w:p>
    <w:bookmarkEnd w:id="1"/>
    <w:bookmarkEnd w:id="2"/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5"/>
        <w:gridCol w:w="2013"/>
        <w:gridCol w:w="2566"/>
        <w:gridCol w:w="1882"/>
      </w:tblGrid>
      <w:tr w:rsidR="00B3402E" w:rsidRPr="00B3402E" w14:paraId="1FDDF2E1" w14:textId="77777777" w:rsidTr="00EB4606">
        <w:tc>
          <w:tcPr>
            <w:tcW w:w="1913" w:type="pct"/>
            <w:tcBorders>
              <w:top w:val="single" w:sz="4" w:space="0" w:color="auto"/>
              <w:bottom w:val="single" w:sz="4" w:space="0" w:color="auto"/>
            </w:tcBorders>
          </w:tcPr>
          <w:p w14:paraId="04340F00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</w:tcPr>
          <w:p w14:paraId="5C302906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 xml:space="preserve">Blended </w:t>
            </w:r>
          </w:p>
        </w:tc>
        <w:tc>
          <w:tcPr>
            <w:tcW w:w="1226" w:type="pct"/>
            <w:tcBorders>
              <w:top w:val="single" w:sz="4" w:space="0" w:color="auto"/>
              <w:bottom w:val="single" w:sz="4" w:space="0" w:color="auto"/>
            </w:tcBorders>
          </w:tcPr>
          <w:p w14:paraId="3EA2A398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 xml:space="preserve">Web-based 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</w:tcPr>
          <w:p w14:paraId="006AE4F3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Control</w:t>
            </w:r>
          </w:p>
        </w:tc>
      </w:tr>
      <w:tr w:rsidR="00B3402E" w:rsidRPr="00B3402E" w14:paraId="25CDF357" w14:textId="77777777" w:rsidTr="00EB4606">
        <w:tc>
          <w:tcPr>
            <w:tcW w:w="1913" w:type="pct"/>
            <w:tcBorders>
              <w:top w:val="single" w:sz="4" w:space="0" w:color="auto"/>
              <w:bottom w:val="nil"/>
            </w:tcBorders>
          </w:tcPr>
          <w:p w14:paraId="20BB68D9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b/>
                <w:bCs/>
                <w:lang w:val="en-GB" w:eastAsia="zh-CN"/>
              </w:rPr>
              <w:t>Web-based sessions, n (%)</w:t>
            </w:r>
          </w:p>
        </w:tc>
        <w:tc>
          <w:tcPr>
            <w:tcW w:w="961" w:type="pct"/>
            <w:tcBorders>
              <w:top w:val="single" w:sz="4" w:space="0" w:color="auto"/>
              <w:bottom w:val="nil"/>
            </w:tcBorders>
          </w:tcPr>
          <w:p w14:paraId="50B21A45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i/>
                <w:iCs/>
                <w:lang w:val="en-GB" w:eastAsia="zh-CN"/>
              </w:rPr>
              <w:t>(n=36)</w:t>
            </w:r>
          </w:p>
        </w:tc>
        <w:tc>
          <w:tcPr>
            <w:tcW w:w="1226" w:type="pct"/>
            <w:tcBorders>
              <w:top w:val="single" w:sz="4" w:space="0" w:color="auto"/>
              <w:bottom w:val="nil"/>
            </w:tcBorders>
          </w:tcPr>
          <w:p w14:paraId="5BA6AB8F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i/>
                <w:iCs/>
                <w:lang w:val="en-GB" w:eastAsia="zh-CN"/>
              </w:rPr>
              <w:t>(n=33)</w:t>
            </w:r>
          </w:p>
        </w:tc>
        <w:tc>
          <w:tcPr>
            <w:tcW w:w="899" w:type="pct"/>
            <w:tcBorders>
              <w:top w:val="single" w:sz="4" w:space="0" w:color="auto"/>
              <w:bottom w:val="nil"/>
            </w:tcBorders>
          </w:tcPr>
          <w:p w14:paraId="2410710E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i/>
                <w:iCs/>
                <w:lang w:val="en-GB" w:eastAsia="zh-CN"/>
              </w:rPr>
              <w:t>(n=31)</w:t>
            </w:r>
          </w:p>
        </w:tc>
      </w:tr>
      <w:tr w:rsidR="00B3402E" w:rsidRPr="00B3402E" w14:paraId="41FE0722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68FD0E7E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bookmarkStart w:id="3" w:name="_Hlk156942995"/>
            <w:r w:rsidRPr="00B3402E">
              <w:rPr>
                <w:rFonts w:ascii="Times New Roman" w:hAnsi="Times New Roman" w:cs="Times New Roman"/>
                <w:b/>
                <w:bCs/>
                <w:lang w:val="en-GB" w:eastAsia="zh-CN"/>
              </w:rPr>
              <w:t>Ease of use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4F21F953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6566C12A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320D4432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</w:p>
        </w:tc>
      </w:tr>
      <w:tr w:rsidR="00B3402E" w:rsidRPr="00B3402E" w14:paraId="0E14D104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49647C71" w14:textId="77777777" w:rsidR="00B3402E" w:rsidRPr="00B3402E" w:rsidRDefault="00B3402E" w:rsidP="00EB4606">
            <w:pPr>
              <w:snapToGrid w:val="0"/>
              <w:ind w:firstLineChars="100" w:firstLine="24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Agree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2F06D3C4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34 (94.4)</w:t>
            </w: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33F6E271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31 (93.9)</w:t>
            </w: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2159D388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28 (90.3)</w:t>
            </w:r>
          </w:p>
        </w:tc>
      </w:tr>
      <w:tr w:rsidR="00B3402E" w:rsidRPr="00B3402E" w14:paraId="76C990D8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4FA33A4E" w14:textId="77777777" w:rsidR="00B3402E" w:rsidRPr="00B3402E" w:rsidRDefault="00B3402E" w:rsidP="00EB4606">
            <w:pPr>
              <w:snapToGrid w:val="0"/>
              <w:ind w:firstLineChars="100" w:firstLine="24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eutral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4400907C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2 (5.6)</w:t>
            </w: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64B3D031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2 (6.1)</w:t>
            </w: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6146DE43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2 (6.5)</w:t>
            </w:r>
          </w:p>
        </w:tc>
      </w:tr>
      <w:tr w:rsidR="00B3402E" w:rsidRPr="00B3402E" w14:paraId="1F883C78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2DC6ACE0" w14:textId="77777777" w:rsidR="00B3402E" w:rsidRPr="00B3402E" w:rsidRDefault="00B3402E" w:rsidP="00EB4606">
            <w:pPr>
              <w:snapToGrid w:val="0"/>
              <w:ind w:firstLineChars="100" w:firstLine="24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Disagree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39E2D156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0 (0.0)</w:t>
            </w: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4D85A06A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0 (0.0)</w:t>
            </w: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1A67E9FD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1(3.2)</w:t>
            </w:r>
          </w:p>
        </w:tc>
      </w:tr>
      <w:tr w:rsidR="00B3402E" w:rsidRPr="00B3402E" w14:paraId="09FD790D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48848BDA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b/>
                <w:bCs/>
                <w:lang w:val="en-GB" w:eastAsia="zh-CN"/>
              </w:rPr>
              <w:t>Understandability: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1FF6163F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3EC01F84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6B85E05E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</w:p>
        </w:tc>
      </w:tr>
      <w:tr w:rsidR="00B3402E" w:rsidRPr="00B3402E" w14:paraId="401ADE53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5C19A7C9" w14:textId="77777777" w:rsidR="00B3402E" w:rsidRPr="00B3402E" w:rsidRDefault="00B3402E" w:rsidP="00EB4606">
            <w:pPr>
              <w:snapToGrid w:val="0"/>
              <w:ind w:firstLineChars="100" w:firstLine="240"/>
              <w:contextualSpacing/>
              <w:rPr>
                <w:rFonts w:ascii="Times New Roman" w:hAnsi="Times New Roman" w:cs="Times New Roman"/>
                <w:b/>
                <w:bCs/>
                <w:lang w:val="en-GB" w:eastAsia="zh-CN"/>
              </w:rPr>
            </w:pPr>
            <w:bookmarkStart w:id="4" w:name="_Hlk156597332"/>
            <w:r w:rsidRPr="00B3402E">
              <w:rPr>
                <w:rFonts w:ascii="Times New Roman" w:hAnsi="Times New Roman" w:cs="Times New Roman"/>
                <w:lang w:val="en-GB" w:eastAsia="zh-CN"/>
              </w:rPr>
              <w:t>Agree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5F46AF79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34 (94.4)</w:t>
            </w: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35C68C8D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30 (90.9)</w:t>
            </w: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1D0ABDAA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28 (90.3)</w:t>
            </w:r>
          </w:p>
        </w:tc>
      </w:tr>
      <w:tr w:rsidR="00B3402E" w:rsidRPr="00B3402E" w14:paraId="4F749472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61CFFF80" w14:textId="77777777" w:rsidR="00B3402E" w:rsidRPr="00B3402E" w:rsidRDefault="00B3402E" w:rsidP="00EB4606">
            <w:pPr>
              <w:snapToGrid w:val="0"/>
              <w:ind w:firstLineChars="100" w:firstLine="240"/>
              <w:contextualSpacing/>
              <w:rPr>
                <w:rFonts w:ascii="Times New Roman" w:hAnsi="Times New Roman" w:cs="Times New Roman"/>
                <w:b/>
                <w:bCs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eutral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0389BA2E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2 (5.6)</w:t>
            </w: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55B820AB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3 (9.1)</w:t>
            </w: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13CA3589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3 (9.7)</w:t>
            </w:r>
          </w:p>
        </w:tc>
      </w:tr>
      <w:tr w:rsidR="00B3402E" w:rsidRPr="00B3402E" w14:paraId="4249AA1C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466FC4C9" w14:textId="77777777" w:rsidR="00B3402E" w:rsidRPr="00B3402E" w:rsidRDefault="00B3402E" w:rsidP="00EB4606">
            <w:pPr>
              <w:snapToGrid w:val="0"/>
              <w:ind w:firstLineChars="100" w:firstLine="240"/>
              <w:contextualSpacing/>
              <w:rPr>
                <w:rFonts w:ascii="Times New Roman" w:hAnsi="Times New Roman" w:cs="Times New Roman"/>
                <w:b/>
                <w:bCs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Disagree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48DD3806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0 (0.0)</w:t>
            </w: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69BB1252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0 (0.0)</w:t>
            </w: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48BAD351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0 (0.0)</w:t>
            </w:r>
          </w:p>
        </w:tc>
      </w:tr>
      <w:bookmarkEnd w:id="4"/>
      <w:tr w:rsidR="00B3402E" w:rsidRPr="00B3402E" w14:paraId="498B5AA9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1F0FCC4A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b/>
                <w:bCs/>
                <w:lang w:val="en-GB" w:eastAsia="zh-CN"/>
              </w:rPr>
              <w:t>Usefulness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3C1CFDBD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3F3F00BF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6F0C64FE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</w:p>
        </w:tc>
      </w:tr>
      <w:tr w:rsidR="00B3402E" w:rsidRPr="00B3402E" w14:paraId="0D3BCD82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0221DEF0" w14:textId="77777777" w:rsidR="00B3402E" w:rsidRPr="00B3402E" w:rsidRDefault="00B3402E" w:rsidP="00EB4606">
            <w:pPr>
              <w:snapToGrid w:val="0"/>
              <w:ind w:firstLineChars="100" w:firstLine="24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bookmarkStart w:id="5" w:name="_Hlk156597342"/>
            <w:bookmarkEnd w:id="3"/>
            <w:r w:rsidRPr="00B3402E">
              <w:rPr>
                <w:rFonts w:ascii="Times New Roman" w:hAnsi="Times New Roman" w:cs="Times New Roman"/>
                <w:lang w:val="en-GB" w:eastAsia="zh-CN"/>
              </w:rPr>
              <w:t>Agree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687252FC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32 (88.9)</w:t>
            </w: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04E6776D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26 (78.8)</w:t>
            </w: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18804DF7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26 (83.9)</w:t>
            </w:r>
          </w:p>
        </w:tc>
      </w:tr>
      <w:tr w:rsidR="00B3402E" w:rsidRPr="00B3402E" w14:paraId="403B32A4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4A47A05C" w14:textId="77777777" w:rsidR="00B3402E" w:rsidRPr="00B3402E" w:rsidRDefault="00B3402E" w:rsidP="00EB4606">
            <w:pPr>
              <w:snapToGrid w:val="0"/>
              <w:ind w:firstLineChars="100" w:firstLine="24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eutral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38DFC2BD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4 (11.1)</w:t>
            </w: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7B3E93EA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7 (21.2)</w:t>
            </w: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2ABD6E3F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4 (12.9)</w:t>
            </w:r>
          </w:p>
        </w:tc>
      </w:tr>
      <w:tr w:rsidR="00B3402E" w:rsidRPr="00B3402E" w14:paraId="651256CA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3A12898E" w14:textId="77777777" w:rsidR="00B3402E" w:rsidRPr="00B3402E" w:rsidRDefault="00B3402E" w:rsidP="00EB4606">
            <w:pPr>
              <w:snapToGrid w:val="0"/>
              <w:ind w:firstLineChars="100" w:firstLine="24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Disagree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7433ED77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0 (0.0)</w:t>
            </w: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0729E91E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0 (0.0)</w:t>
            </w: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6DE0D32D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1 (3.2)</w:t>
            </w:r>
          </w:p>
        </w:tc>
      </w:tr>
      <w:bookmarkEnd w:id="5"/>
      <w:tr w:rsidR="00B3402E" w:rsidRPr="00B3402E" w14:paraId="1B609695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0B985D86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b/>
                <w:bCs/>
                <w:lang w:val="en-GB" w:eastAsia="zh-CN"/>
              </w:rPr>
              <w:t>Enjoyability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6F48A4DC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50E97B31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2827D69A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</w:p>
        </w:tc>
      </w:tr>
      <w:tr w:rsidR="00B3402E" w:rsidRPr="00B3402E" w14:paraId="7694A390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637D944A" w14:textId="77777777" w:rsidR="00B3402E" w:rsidRPr="00B3402E" w:rsidRDefault="00B3402E" w:rsidP="00EB4606">
            <w:pPr>
              <w:snapToGrid w:val="0"/>
              <w:ind w:firstLineChars="100" w:firstLine="24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bookmarkStart w:id="6" w:name="_Hlk156597374"/>
            <w:r w:rsidRPr="00B3402E">
              <w:rPr>
                <w:rFonts w:ascii="Times New Roman" w:hAnsi="Times New Roman" w:cs="Times New Roman"/>
                <w:lang w:val="en-GB" w:eastAsia="zh-CN"/>
              </w:rPr>
              <w:t>Agree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63AEC3A1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30 (83.3)</w:t>
            </w: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4293F525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27 (81.8)</w:t>
            </w: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4130575F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24 (77.4)</w:t>
            </w:r>
          </w:p>
        </w:tc>
      </w:tr>
      <w:tr w:rsidR="00B3402E" w:rsidRPr="00B3402E" w14:paraId="3986C6F2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3F53B32A" w14:textId="77777777" w:rsidR="00B3402E" w:rsidRPr="00B3402E" w:rsidRDefault="00B3402E" w:rsidP="00EB4606">
            <w:pPr>
              <w:snapToGrid w:val="0"/>
              <w:ind w:firstLineChars="100" w:firstLine="24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eutral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090D22CF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6 (16.7)</w:t>
            </w: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57FD1CCA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6 (18.2)</w:t>
            </w: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24465710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7 (22.6)</w:t>
            </w:r>
          </w:p>
        </w:tc>
      </w:tr>
      <w:tr w:rsidR="00B3402E" w:rsidRPr="00B3402E" w14:paraId="4EACC196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028B0C5B" w14:textId="77777777" w:rsidR="00B3402E" w:rsidRPr="00B3402E" w:rsidRDefault="00B3402E" w:rsidP="00EB4606">
            <w:pPr>
              <w:snapToGrid w:val="0"/>
              <w:ind w:firstLineChars="100" w:firstLine="24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Disagree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2B65BBC1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0 (0.0)</w:t>
            </w: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78E09389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0 (0.0)</w:t>
            </w: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5A88D6FE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0 (0.0)</w:t>
            </w:r>
          </w:p>
        </w:tc>
      </w:tr>
      <w:bookmarkEnd w:id="6"/>
      <w:tr w:rsidR="00B3402E" w:rsidRPr="00B3402E" w14:paraId="472FC00B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548B863C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b/>
                <w:bCs/>
                <w:lang w:val="en-GB" w:eastAsia="zh-CN"/>
              </w:rPr>
              <w:t>Acceptability of time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07A99779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1024B11C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6AAB42D4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</w:p>
        </w:tc>
      </w:tr>
      <w:tr w:rsidR="00B3402E" w:rsidRPr="00B3402E" w14:paraId="2174DBB1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0DE73799" w14:textId="77777777" w:rsidR="00B3402E" w:rsidRPr="00B3402E" w:rsidRDefault="00B3402E" w:rsidP="00EB4606">
            <w:pPr>
              <w:snapToGrid w:val="0"/>
              <w:ind w:firstLineChars="100" w:firstLine="24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Agree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7A4C94A3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32 (88.9)</w:t>
            </w: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66EF29EC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30 (90.9)</w:t>
            </w: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0028348E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29 (93.5)</w:t>
            </w:r>
          </w:p>
        </w:tc>
      </w:tr>
      <w:tr w:rsidR="00B3402E" w:rsidRPr="00B3402E" w14:paraId="16809AF6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1B1CE04F" w14:textId="77777777" w:rsidR="00B3402E" w:rsidRPr="00B3402E" w:rsidRDefault="00B3402E" w:rsidP="00EB4606">
            <w:pPr>
              <w:snapToGrid w:val="0"/>
              <w:ind w:firstLineChars="100" w:firstLine="24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eutral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3DD5F1BE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4 (11.1)</w:t>
            </w: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53A7E4F5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3 (9.1)</w:t>
            </w: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6B076A29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2 (6.5)</w:t>
            </w:r>
          </w:p>
        </w:tc>
      </w:tr>
      <w:tr w:rsidR="00B3402E" w:rsidRPr="00B3402E" w14:paraId="4F1583AD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5EC590C7" w14:textId="77777777" w:rsidR="00B3402E" w:rsidRPr="00B3402E" w:rsidRDefault="00B3402E" w:rsidP="00EB4606">
            <w:pPr>
              <w:snapToGrid w:val="0"/>
              <w:ind w:firstLineChars="100" w:firstLine="24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Disagree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5C501216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0 (0.0)</w:t>
            </w: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06D2B022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0 (0.0)</w:t>
            </w: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5BBBCF88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0 (0.0)</w:t>
            </w:r>
          </w:p>
        </w:tc>
      </w:tr>
      <w:tr w:rsidR="00B3402E" w:rsidRPr="00B3402E" w14:paraId="213FC851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07695393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b/>
                <w:bCs/>
                <w:lang w:val="en-GB" w:eastAsia="zh-CN"/>
              </w:rPr>
              <w:t>Satisfaction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6EB7EC11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20E834D3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073F44D1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</w:p>
        </w:tc>
      </w:tr>
      <w:tr w:rsidR="00B3402E" w:rsidRPr="00B3402E" w14:paraId="64023FE4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26F47C5B" w14:textId="77777777" w:rsidR="00B3402E" w:rsidRPr="00B3402E" w:rsidRDefault="00B3402E" w:rsidP="00EB4606">
            <w:pPr>
              <w:snapToGrid w:val="0"/>
              <w:ind w:firstLineChars="100" w:firstLine="24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Agree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0C5379FE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35 (97.2)</w:t>
            </w: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797BAAF6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32 (97.0)</w:t>
            </w: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185A8738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28 (90.3)</w:t>
            </w:r>
          </w:p>
        </w:tc>
      </w:tr>
      <w:tr w:rsidR="00B3402E" w:rsidRPr="00B3402E" w14:paraId="3CA1D11F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4559F1C8" w14:textId="77777777" w:rsidR="00B3402E" w:rsidRPr="00B3402E" w:rsidRDefault="00B3402E" w:rsidP="00EB4606">
            <w:pPr>
              <w:snapToGrid w:val="0"/>
              <w:ind w:firstLineChars="100" w:firstLine="24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eutral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269D6B56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1 (2.8)</w:t>
            </w: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002B8861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1 (3.0)</w:t>
            </w: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211BA551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3 (9.7)</w:t>
            </w:r>
          </w:p>
        </w:tc>
      </w:tr>
      <w:tr w:rsidR="00B3402E" w:rsidRPr="00B3402E" w14:paraId="15B55634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26E05912" w14:textId="77777777" w:rsidR="00B3402E" w:rsidRPr="00B3402E" w:rsidRDefault="00B3402E" w:rsidP="00EB4606">
            <w:pPr>
              <w:snapToGrid w:val="0"/>
              <w:ind w:firstLineChars="100" w:firstLine="24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Disagree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07C5D3F8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0 (0.0)</w:t>
            </w: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4B618F0F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0 (0.0)</w:t>
            </w: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78BA149A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0 (0.0)</w:t>
            </w:r>
          </w:p>
        </w:tc>
      </w:tr>
      <w:tr w:rsidR="00B3402E" w:rsidRPr="00B3402E" w14:paraId="5F0C8422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68B8BEE9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b/>
                <w:bCs/>
                <w:lang w:val="en-GB" w:eastAsia="zh-CN"/>
              </w:rPr>
              <w:t>E-workshop, n (%)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1280EF6D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i/>
                <w:iCs/>
                <w:lang w:val="en-GB" w:eastAsia="zh-CN"/>
              </w:rPr>
              <w:t>(n=25)</w:t>
            </w: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776DE8F5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4E8F0054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</w:p>
        </w:tc>
      </w:tr>
      <w:tr w:rsidR="00B3402E" w:rsidRPr="00B3402E" w14:paraId="0EFB1651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7E360296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bookmarkStart w:id="7" w:name="OLE_LINK36"/>
            <w:r w:rsidRPr="00B3402E">
              <w:rPr>
                <w:rFonts w:ascii="Times New Roman" w:hAnsi="Times New Roman" w:cs="Times New Roman"/>
                <w:b/>
                <w:bCs/>
                <w:lang w:val="en-GB" w:eastAsia="zh-CN"/>
              </w:rPr>
              <w:t>Cl</w:t>
            </w:r>
            <w:bookmarkEnd w:id="7"/>
            <w:r w:rsidRPr="00B3402E">
              <w:rPr>
                <w:rFonts w:ascii="Times New Roman" w:hAnsi="Times New Roman" w:cs="Times New Roman"/>
                <w:b/>
                <w:bCs/>
                <w:lang w:val="en-GB" w:eastAsia="zh-CN"/>
              </w:rPr>
              <w:t>arity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790E2674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2EE63AFC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51719F5A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</w:p>
        </w:tc>
      </w:tr>
      <w:tr w:rsidR="00B3402E" w:rsidRPr="00B3402E" w14:paraId="1D83F7DD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5193D400" w14:textId="77777777" w:rsidR="00B3402E" w:rsidRPr="00B3402E" w:rsidRDefault="00B3402E" w:rsidP="00EB4606">
            <w:pPr>
              <w:snapToGrid w:val="0"/>
              <w:ind w:firstLineChars="100" w:firstLine="24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Agree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2F38F525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24 (96.0)</w:t>
            </w: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37214A8F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/A</w:t>
            </w: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133619AF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/A</w:t>
            </w:r>
          </w:p>
        </w:tc>
      </w:tr>
      <w:tr w:rsidR="00B3402E" w:rsidRPr="00B3402E" w14:paraId="4BDC45A7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6AC88FFB" w14:textId="77777777" w:rsidR="00B3402E" w:rsidRPr="00B3402E" w:rsidRDefault="00B3402E" w:rsidP="00EB4606">
            <w:pPr>
              <w:snapToGrid w:val="0"/>
              <w:ind w:firstLineChars="100" w:firstLine="24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eutral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2B4880F4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1 (4.0)</w:t>
            </w: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1787D25B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/A</w:t>
            </w: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509DABFF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/A</w:t>
            </w:r>
          </w:p>
        </w:tc>
      </w:tr>
      <w:tr w:rsidR="00B3402E" w:rsidRPr="00B3402E" w14:paraId="403ADD42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5C6906B6" w14:textId="77777777" w:rsidR="00B3402E" w:rsidRPr="00B3402E" w:rsidRDefault="00B3402E" w:rsidP="00EB4606">
            <w:pPr>
              <w:snapToGrid w:val="0"/>
              <w:ind w:firstLineChars="100" w:firstLine="24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Disagree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4433554D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0 (0.0)</w:t>
            </w: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005C3502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/A</w:t>
            </w: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6C6A2C85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/A</w:t>
            </w:r>
          </w:p>
        </w:tc>
      </w:tr>
      <w:tr w:rsidR="00B3402E" w:rsidRPr="00B3402E" w14:paraId="2D74028B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2D470744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b/>
                <w:bCs/>
                <w:lang w:val="en-GB" w:eastAsia="zh-CN"/>
              </w:rPr>
              <w:t>Understandability: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18EE90D3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1336AF52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33F086E6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</w:p>
        </w:tc>
      </w:tr>
      <w:tr w:rsidR="00B3402E" w:rsidRPr="00B3402E" w14:paraId="3DBA8B94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569251EE" w14:textId="77777777" w:rsidR="00B3402E" w:rsidRPr="00B3402E" w:rsidRDefault="00B3402E" w:rsidP="00EB4606">
            <w:pPr>
              <w:snapToGrid w:val="0"/>
              <w:ind w:firstLineChars="100" w:firstLine="24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Agree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465E0395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23 (92.0)</w:t>
            </w: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1FBC4917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/A</w:t>
            </w: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154CC8A8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/A</w:t>
            </w:r>
          </w:p>
        </w:tc>
      </w:tr>
      <w:tr w:rsidR="00B3402E" w:rsidRPr="00B3402E" w14:paraId="62088485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38898F99" w14:textId="77777777" w:rsidR="00B3402E" w:rsidRPr="00B3402E" w:rsidRDefault="00B3402E" w:rsidP="00EB4606">
            <w:pPr>
              <w:snapToGrid w:val="0"/>
              <w:ind w:firstLineChars="100" w:firstLine="24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eutral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1056AA77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2 (8.0)</w:t>
            </w: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67D64E73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/A</w:t>
            </w: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238C8CF6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/A</w:t>
            </w:r>
          </w:p>
        </w:tc>
      </w:tr>
      <w:tr w:rsidR="00B3402E" w:rsidRPr="00B3402E" w14:paraId="6E68594C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7BD0C345" w14:textId="77777777" w:rsidR="00B3402E" w:rsidRPr="00B3402E" w:rsidRDefault="00B3402E" w:rsidP="00EB4606">
            <w:pPr>
              <w:snapToGrid w:val="0"/>
              <w:ind w:firstLineChars="100" w:firstLine="24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Disagree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12E02FEC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0 (0.0)</w:t>
            </w: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3D9B1BF8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/A</w:t>
            </w: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028CCB85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/A</w:t>
            </w:r>
          </w:p>
        </w:tc>
      </w:tr>
      <w:tr w:rsidR="00B3402E" w:rsidRPr="00B3402E" w14:paraId="3FEB00BF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3436AA5B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b/>
                <w:bCs/>
                <w:lang w:val="en-GB" w:eastAsia="zh-CN"/>
              </w:rPr>
              <w:t>Usefulness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30322546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0ECCBB76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5F4046DA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</w:p>
        </w:tc>
      </w:tr>
      <w:tr w:rsidR="00B3402E" w:rsidRPr="00B3402E" w14:paraId="4E916437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35887A47" w14:textId="77777777" w:rsidR="00B3402E" w:rsidRPr="00B3402E" w:rsidRDefault="00B3402E" w:rsidP="00EB4606">
            <w:pPr>
              <w:snapToGrid w:val="0"/>
              <w:ind w:firstLineChars="100" w:firstLine="24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Agree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4FC7B5EE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22 (88.0)</w:t>
            </w: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3B9B57E2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/A</w:t>
            </w: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51874C92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/A</w:t>
            </w:r>
          </w:p>
        </w:tc>
      </w:tr>
      <w:tr w:rsidR="00B3402E" w:rsidRPr="00B3402E" w14:paraId="5ABF24A7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3ABE7064" w14:textId="77777777" w:rsidR="00B3402E" w:rsidRPr="00B3402E" w:rsidRDefault="00B3402E" w:rsidP="00EB4606">
            <w:pPr>
              <w:snapToGrid w:val="0"/>
              <w:ind w:firstLineChars="100" w:firstLine="24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eutral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36EA8113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3 (12.0)</w:t>
            </w: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5D667A16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/A</w:t>
            </w: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3F668312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/A</w:t>
            </w:r>
          </w:p>
        </w:tc>
      </w:tr>
      <w:tr w:rsidR="00B3402E" w:rsidRPr="00B3402E" w14:paraId="16903700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71EDEFB5" w14:textId="77777777" w:rsidR="00B3402E" w:rsidRPr="00B3402E" w:rsidRDefault="00B3402E" w:rsidP="00EB4606">
            <w:pPr>
              <w:snapToGrid w:val="0"/>
              <w:ind w:firstLineChars="100" w:firstLine="24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Disagree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5011F92D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0 (0.0)</w:t>
            </w: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5C910817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/A</w:t>
            </w: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42F044E7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/A</w:t>
            </w:r>
          </w:p>
        </w:tc>
      </w:tr>
      <w:tr w:rsidR="00B3402E" w:rsidRPr="00B3402E" w14:paraId="0CBE2394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359AAFC0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b/>
                <w:bCs/>
                <w:lang w:val="en-GB" w:eastAsia="zh-CN"/>
              </w:rPr>
              <w:t>Enjoyability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0A552DCC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00CAA4CF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7921476D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</w:p>
        </w:tc>
      </w:tr>
      <w:tr w:rsidR="00B3402E" w:rsidRPr="00B3402E" w14:paraId="15561928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756790E5" w14:textId="77777777" w:rsidR="00B3402E" w:rsidRPr="00B3402E" w:rsidRDefault="00B3402E" w:rsidP="00EB4606">
            <w:pPr>
              <w:snapToGrid w:val="0"/>
              <w:ind w:firstLineChars="100" w:firstLine="24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Agree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212EA0DF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23 (92.0)</w:t>
            </w: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14DE5246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/A</w:t>
            </w: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3006F0F1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/A</w:t>
            </w:r>
          </w:p>
        </w:tc>
      </w:tr>
      <w:tr w:rsidR="00B3402E" w:rsidRPr="00B3402E" w14:paraId="511E345C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230FD193" w14:textId="77777777" w:rsidR="00B3402E" w:rsidRPr="00B3402E" w:rsidRDefault="00B3402E" w:rsidP="00EB4606">
            <w:pPr>
              <w:snapToGrid w:val="0"/>
              <w:ind w:firstLineChars="100" w:firstLine="24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eutral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30E7B72A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2 (8.0)</w:t>
            </w: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446A9A07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/A</w:t>
            </w: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48A3DB3B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/A</w:t>
            </w:r>
          </w:p>
        </w:tc>
      </w:tr>
      <w:tr w:rsidR="00B3402E" w:rsidRPr="00B3402E" w14:paraId="2BA14FB0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0ECB83AB" w14:textId="77777777" w:rsidR="00B3402E" w:rsidRPr="00B3402E" w:rsidRDefault="00B3402E" w:rsidP="00EB4606">
            <w:pPr>
              <w:snapToGrid w:val="0"/>
              <w:ind w:firstLineChars="100" w:firstLine="24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Disagree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3086ED38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0 (0.0)</w:t>
            </w: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43475CBA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/A</w:t>
            </w: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23BD2E2E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/A</w:t>
            </w:r>
          </w:p>
        </w:tc>
      </w:tr>
      <w:tr w:rsidR="00B3402E" w:rsidRPr="00B3402E" w14:paraId="33B9D192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667AD685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b/>
                <w:bCs/>
                <w:lang w:val="en-GB" w:eastAsia="zh-CN"/>
              </w:rPr>
              <w:t>Acceptability of time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1184A661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28EF8698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080B4745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</w:p>
        </w:tc>
      </w:tr>
      <w:tr w:rsidR="00B3402E" w:rsidRPr="00B3402E" w14:paraId="2B86E0A6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7AA9AE05" w14:textId="77777777" w:rsidR="00B3402E" w:rsidRPr="00B3402E" w:rsidRDefault="00B3402E" w:rsidP="00EB4606">
            <w:pPr>
              <w:snapToGrid w:val="0"/>
              <w:ind w:firstLineChars="100" w:firstLine="24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Agree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5A85E9CE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24 (96.0)</w:t>
            </w: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5E676491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/A</w:t>
            </w: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3F89FB9F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/A</w:t>
            </w:r>
          </w:p>
        </w:tc>
      </w:tr>
      <w:tr w:rsidR="00B3402E" w:rsidRPr="00B3402E" w14:paraId="71BEAE48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70650AA2" w14:textId="77777777" w:rsidR="00B3402E" w:rsidRPr="00B3402E" w:rsidRDefault="00B3402E" w:rsidP="00EB4606">
            <w:pPr>
              <w:snapToGrid w:val="0"/>
              <w:ind w:firstLineChars="100" w:firstLine="24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eutral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6F55C9E2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1 (4.0)</w:t>
            </w: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492EC5A2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/A</w:t>
            </w: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2260AC4C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/A</w:t>
            </w:r>
          </w:p>
        </w:tc>
      </w:tr>
      <w:tr w:rsidR="00B3402E" w:rsidRPr="00B3402E" w14:paraId="5A0F779C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3B30F5B8" w14:textId="77777777" w:rsidR="00B3402E" w:rsidRPr="00B3402E" w:rsidRDefault="00B3402E" w:rsidP="00EB4606">
            <w:pPr>
              <w:snapToGrid w:val="0"/>
              <w:ind w:firstLineChars="100" w:firstLine="24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Disagree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604F6D88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0 (0.0)</w:t>
            </w: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6229E481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/A</w:t>
            </w: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7C300A7E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/A</w:t>
            </w:r>
          </w:p>
        </w:tc>
      </w:tr>
      <w:tr w:rsidR="00B3402E" w:rsidRPr="00B3402E" w14:paraId="33E94AA0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1E6C94FC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b/>
                <w:bCs/>
                <w:lang w:val="en-GB" w:eastAsia="zh-CN"/>
              </w:rPr>
              <w:t>Satisfaction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469C3DF2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730141CE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12467453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</w:p>
        </w:tc>
      </w:tr>
      <w:tr w:rsidR="00B3402E" w:rsidRPr="00B3402E" w14:paraId="1D55F551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17E0B7FD" w14:textId="77777777" w:rsidR="00B3402E" w:rsidRPr="00B3402E" w:rsidRDefault="00B3402E" w:rsidP="00EB4606">
            <w:pPr>
              <w:snapToGrid w:val="0"/>
              <w:ind w:firstLineChars="100" w:firstLine="24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Agree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22FF32EA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24 (96.0)</w:t>
            </w: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3350F1DB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/A</w:t>
            </w: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435B36E6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/A</w:t>
            </w:r>
          </w:p>
        </w:tc>
      </w:tr>
      <w:tr w:rsidR="00B3402E" w:rsidRPr="00B3402E" w14:paraId="54F046FD" w14:textId="77777777" w:rsidTr="00EB4606">
        <w:tc>
          <w:tcPr>
            <w:tcW w:w="1913" w:type="pct"/>
            <w:tcBorders>
              <w:top w:val="nil"/>
              <w:bottom w:val="nil"/>
            </w:tcBorders>
          </w:tcPr>
          <w:p w14:paraId="05B0DD26" w14:textId="77777777" w:rsidR="00B3402E" w:rsidRPr="00B3402E" w:rsidRDefault="00B3402E" w:rsidP="00EB4606">
            <w:pPr>
              <w:snapToGrid w:val="0"/>
              <w:ind w:firstLineChars="100" w:firstLine="24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eutral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6D20C189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1 (4.0)</w:t>
            </w:r>
          </w:p>
        </w:tc>
        <w:tc>
          <w:tcPr>
            <w:tcW w:w="1226" w:type="pct"/>
            <w:tcBorders>
              <w:top w:val="nil"/>
              <w:bottom w:val="nil"/>
            </w:tcBorders>
          </w:tcPr>
          <w:p w14:paraId="1CAD9098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/A</w:t>
            </w: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4990D961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/A</w:t>
            </w:r>
          </w:p>
        </w:tc>
      </w:tr>
      <w:tr w:rsidR="00B3402E" w:rsidRPr="00B3402E" w14:paraId="620491E6" w14:textId="77777777" w:rsidTr="00EB4606">
        <w:tc>
          <w:tcPr>
            <w:tcW w:w="1913" w:type="pct"/>
            <w:tcBorders>
              <w:top w:val="nil"/>
              <w:bottom w:val="single" w:sz="4" w:space="0" w:color="auto"/>
            </w:tcBorders>
          </w:tcPr>
          <w:p w14:paraId="20E02F34" w14:textId="77777777" w:rsidR="00B3402E" w:rsidRPr="00B3402E" w:rsidRDefault="00B3402E" w:rsidP="00EB4606">
            <w:pPr>
              <w:snapToGrid w:val="0"/>
              <w:ind w:firstLineChars="100" w:firstLine="24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Disagree</w:t>
            </w:r>
          </w:p>
        </w:tc>
        <w:tc>
          <w:tcPr>
            <w:tcW w:w="961" w:type="pct"/>
            <w:tcBorders>
              <w:top w:val="nil"/>
              <w:bottom w:val="single" w:sz="4" w:space="0" w:color="auto"/>
            </w:tcBorders>
          </w:tcPr>
          <w:p w14:paraId="537FA8D1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0 (0.0)</w:t>
            </w:r>
          </w:p>
        </w:tc>
        <w:tc>
          <w:tcPr>
            <w:tcW w:w="1226" w:type="pct"/>
            <w:tcBorders>
              <w:top w:val="nil"/>
              <w:bottom w:val="single" w:sz="4" w:space="0" w:color="auto"/>
            </w:tcBorders>
          </w:tcPr>
          <w:p w14:paraId="637C4C57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/A</w:t>
            </w:r>
          </w:p>
        </w:tc>
        <w:tc>
          <w:tcPr>
            <w:tcW w:w="899" w:type="pct"/>
            <w:tcBorders>
              <w:top w:val="nil"/>
              <w:bottom w:val="single" w:sz="4" w:space="0" w:color="auto"/>
            </w:tcBorders>
          </w:tcPr>
          <w:p w14:paraId="32898D75" w14:textId="77777777" w:rsidR="00B3402E" w:rsidRPr="00B3402E" w:rsidRDefault="00B3402E" w:rsidP="00EB4606">
            <w:pPr>
              <w:snapToGrid w:val="0"/>
              <w:contextualSpacing/>
              <w:rPr>
                <w:rFonts w:ascii="Times New Roman" w:hAnsi="Times New Roman" w:cs="Times New Roman"/>
                <w:lang w:val="en-GB" w:eastAsia="zh-CN"/>
              </w:rPr>
            </w:pPr>
            <w:r w:rsidRPr="00B3402E">
              <w:rPr>
                <w:rFonts w:ascii="Times New Roman" w:hAnsi="Times New Roman" w:cs="Times New Roman"/>
                <w:lang w:val="en-GB" w:eastAsia="zh-CN"/>
              </w:rPr>
              <w:t>N/A</w:t>
            </w:r>
          </w:p>
        </w:tc>
      </w:tr>
    </w:tbl>
    <w:p w14:paraId="645E20EF" w14:textId="77777777" w:rsidR="00B3402E" w:rsidRPr="00B3402E" w:rsidRDefault="00B3402E" w:rsidP="00B3402E">
      <w:pPr>
        <w:rPr>
          <w:rStyle w:val="a9"/>
          <w:rFonts w:ascii="Times New Roman" w:eastAsia="SimSun" w:hAnsi="Times New Roman" w:cs="Times New Roman"/>
          <w:lang w:val="en-GB" w:eastAsia="zh-CN"/>
        </w:rPr>
      </w:pPr>
    </w:p>
    <w:sectPr w:rsidR="00B3402E" w:rsidRPr="00B3402E" w:rsidSect="00A2262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21F3D3" w14:textId="77777777" w:rsidR="00C879BA" w:rsidRDefault="00C879BA" w:rsidP="00F81E0A">
      <w:r>
        <w:separator/>
      </w:r>
    </w:p>
  </w:endnote>
  <w:endnote w:type="continuationSeparator" w:id="0">
    <w:p w14:paraId="712B7F2A" w14:textId="77777777" w:rsidR="00C879BA" w:rsidRDefault="00C879BA" w:rsidP="00F81E0A">
      <w:r>
        <w:continuationSeparator/>
      </w:r>
    </w:p>
  </w:endnote>
  <w:endnote w:type="continuationNotice" w:id="1">
    <w:p w14:paraId="052CCDA3" w14:textId="77777777" w:rsidR="00C879BA" w:rsidRDefault="00C879B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冼极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4C756A" w14:textId="77777777" w:rsidR="00C879BA" w:rsidRDefault="00C879BA" w:rsidP="00F81E0A">
      <w:r>
        <w:separator/>
      </w:r>
    </w:p>
  </w:footnote>
  <w:footnote w:type="continuationSeparator" w:id="0">
    <w:p w14:paraId="05349882" w14:textId="77777777" w:rsidR="00C879BA" w:rsidRDefault="00C879BA" w:rsidP="00F81E0A">
      <w:r>
        <w:continuationSeparator/>
      </w:r>
    </w:p>
  </w:footnote>
  <w:footnote w:type="continuationNotice" w:id="1">
    <w:p w14:paraId="1071CA95" w14:textId="77777777" w:rsidR="00C879BA" w:rsidRDefault="00C879B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7246D"/>
    <w:multiLevelType w:val="hybridMultilevel"/>
    <w:tmpl w:val="46160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98949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835"/>
    <w:rsid w:val="000B2E04"/>
    <w:rsid w:val="003C386B"/>
    <w:rsid w:val="00413E64"/>
    <w:rsid w:val="0043031A"/>
    <w:rsid w:val="00480D81"/>
    <w:rsid w:val="00484430"/>
    <w:rsid w:val="00514E6A"/>
    <w:rsid w:val="00533AA1"/>
    <w:rsid w:val="005A26AA"/>
    <w:rsid w:val="005B15E1"/>
    <w:rsid w:val="00677848"/>
    <w:rsid w:val="0069418E"/>
    <w:rsid w:val="006C0FFC"/>
    <w:rsid w:val="00736B1A"/>
    <w:rsid w:val="007E6168"/>
    <w:rsid w:val="0081402E"/>
    <w:rsid w:val="00905780"/>
    <w:rsid w:val="0096669D"/>
    <w:rsid w:val="0097254D"/>
    <w:rsid w:val="009A6B18"/>
    <w:rsid w:val="00B3402E"/>
    <w:rsid w:val="00B41F89"/>
    <w:rsid w:val="00B72FCB"/>
    <w:rsid w:val="00BC34B6"/>
    <w:rsid w:val="00C879BA"/>
    <w:rsid w:val="00CE0835"/>
    <w:rsid w:val="00D27B03"/>
    <w:rsid w:val="00DD14F6"/>
    <w:rsid w:val="00E43C20"/>
    <w:rsid w:val="00F75987"/>
    <w:rsid w:val="00F81E0A"/>
    <w:rsid w:val="00F96538"/>
    <w:rsid w:val="00FE3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DFFC3A"/>
  <w15:chartTrackingRefBased/>
  <w15:docId w15:val="{9991E2A9-044A-9C42-8346-03AF8F6B5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3C20"/>
    <w:pPr>
      <w:widowControl w:val="0"/>
    </w:pPr>
  </w:style>
  <w:style w:type="paragraph" w:styleId="2">
    <w:name w:val="heading 2"/>
    <w:basedOn w:val="a"/>
    <w:next w:val="a"/>
    <w:uiPriority w:val="9"/>
    <w:unhideWhenUsed/>
    <w:qFormat/>
    <w:rsid w:val="00905780"/>
    <w:pPr>
      <w:keepNext/>
      <w:spacing w:after="160" w:line="480" w:lineRule="auto"/>
      <w:outlineLvl w:val="1"/>
    </w:pPr>
    <w:rPr>
      <w:rFonts w:ascii="Times New Roman" w:eastAsia="Times New Roman" w:hAnsi="Times New Roman" w:cs="Times New Roman"/>
      <w:b/>
      <w:bCs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网格型11"/>
    <w:basedOn w:val="a1"/>
    <w:next w:val="a3"/>
    <w:uiPriority w:val="39"/>
    <w:unhideWhenUsed/>
    <w:rsid w:val="00E43C20"/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3">
    <w:name w:val="Table Grid"/>
    <w:basedOn w:val="a1"/>
    <w:uiPriority w:val="39"/>
    <w:qFormat/>
    <w:rsid w:val="00E43C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81E0A"/>
    <w:pPr>
      <w:tabs>
        <w:tab w:val="center" w:pos="4680"/>
        <w:tab w:val="right" w:pos="9360"/>
      </w:tabs>
    </w:pPr>
  </w:style>
  <w:style w:type="character" w:customStyle="1" w:styleId="a5">
    <w:name w:val="頁首 字元"/>
    <w:basedOn w:val="a0"/>
    <w:link w:val="a4"/>
    <w:uiPriority w:val="99"/>
    <w:rsid w:val="00F81E0A"/>
  </w:style>
  <w:style w:type="paragraph" w:styleId="a6">
    <w:name w:val="footer"/>
    <w:basedOn w:val="a"/>
    <w:link w:val="a7"/>
    <w:uiPriority w:val="99"/>
    <w:unhideWhenUsed/>
    <w:rsid w:val="00F81E0A"/>
    <w:pPr>
      <w:tabs>
        <w:tab w:val="center" w:pos="4680"/>
        <w:tab w:val="right" w:pos="9360"/>
      </w:tabs>
    </w:pPr>
  </w:style>
  <w:style w:type="character" w:customStyle="1" w:styleId="a7">
    <w:name w:val="頁尾 字元"/>
    <w:basedOn w:val="a0"/>
    <w:link w:val="a6"/>
    <w:uiPriority w:val="99"/>
    <w:rsid w:val="00F81E0A"/>
  </w:style>
  <w:style w:type="paragraph" w:styleId="a8">
    <w:name w:val="caption"/>
    <w:basedOn w:val="a"/>
    <w:next w:val="a"/>
    <w:uiPriority w:val="35"/>
    <w:unhideWhenUsed/>
    <w:qFormat/>
    <w:rsid w:val="00B3402E"/>
    <w:pPr>
      <w:spacing w:after="160" w:line="259" w:lineRule="auto"/>
    </w:pPr>
    <w:rPr>
      <w:sz w:val="20"/>
      <w:szCs w:val="20"/>
      <w14:ligatures w14:val="none"/>
    </w:rPr>
  </w:style>
  <w:style w:type="character" w:styleId="a9">
    <w:name w:val="Hyperlink"/>
    <w:basedOn w:val="a0"/>
    <w:uiPriority w:val="99"/>
    <w:unhideWhenUsed/>
    <w:qFormat/>
    <w:rsid w:val="00B3402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9FAD780-3872-104B-8148-F53CC36D57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Yan Crystal</dc:creator>
  <cp:keywords/>
  <dc:description/>
  <cp:lastModifiedBy>SUN Yan Crystal</cp:lastModifiedBy>
  <cp:revision>13</cp:revision>
  <dcterms:created xsi:type="dcterms:W3CDTF">2025-08-10T14:54:00Z</dcterms:created>
  <dcterms:modified xsi:type="dcterms:W3CDTF">2026-02-28T10:57:00Z</dcterms:modified>
</cp:coreProperties>
</file>